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Y="13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567"/>
        <w:gridCol w:w="2189"/>
        <w:gridCol w:w="2211"/>
        <w:gridCol w:w="1750"/>
        <w:gridCol w:w="1905"/>
        <w:gridCol w:w="1927"/>
      </w:tblGrid>
      <w:tr w:rsidR="00F733DB" w:rsidRPr="004339A7" w:rsidTr="00F912E1"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733DB" w:rsidRPr="004339A7" w:rsidRDefault="00F733DB" w:rsidP="00374D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Total aerobic exerci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Muscle strength exercise</w:t>
            </w:r>
          </w:p>
        </w:tc>
      </w:tr>
      <w:tr w:rsidR="00F733DB" w:rsidRPr="004339A7" w:rsidTr="00F912E1"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me at inten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du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733DB" w:rsidRPr="004339A7" w:rsidTr="00F912E1"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Session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Time at high intensity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Time at low intensity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at low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and high inten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Repet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Percentage of 1-RM</w:t>
            </w:r>
          </w:p>
        </w:tc>
      </w:tr>
      <w:tr w:rsidR="00F733DB" w:rsidRPr="004339A7" w:rsidTr="00F912E1"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 x 2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 x 4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E946C1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46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1-RM test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 x 2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 x 4 minutes</w:t>
            </w:r>
          </w:p>
        </w:tc>
        <w:tc>
          <w:tcPr>
            <w:tcW w:w="0" w:type="auto"/>
          </w:tcPr>
          <w:p w:rsidR="00F733DB" w:rsidRPr="00E946C1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3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6 minutes</w:t>
            </w:r>
          </w:p>
        </w:tc>
        <w:tc>
          <w:tcPr>
            <w:tcW w:w="0" w:type="auto"/>
          </w:tcPr>
          <w:p w:rsidR="00F733DB" w:rsidRPr="00E946C1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3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6 minutes</w:t>
            </w:r>
          </w:p>
        </w:tc>
        <w:tc>
          <w:tcPr>
            <w:tcW w:w="0" w:type="auto"/>
          </w:tcPr>
          <w:p w:rsidR="00F733DB" w:rsidRPr="00E946C1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4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6 minutes</w:t>
            </w:r>
          </w:p>
        </w:tc>
        <w:tc>
          <w:tcPr>
            <w:tcW w:w="0" w:type="auto"/>
          </w:tcPr>
          <w:p w:rsidR="00F733DB" w:rsidRPr="00E946C1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4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6 minutes</w:t>
            </w:r>
          </w:p>
        </w:tc>
        <w:tc>
          <w:tcPr>
            <w:tcW w:w="0" w:type="auto"/>
          </w:tcPr>
          <w:p w:rsidR="00F733DB" w:rsidRPr="00E946C1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5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5 minutes</w:t>
            </w:r>
          </w:p>
        </w:tc>
        <w:tc>
          <w:tcPr>
            <w:tcW w:w="0" w:type="auto"/>
          </w:tcPr>
          <w:p w:rsidR="00F733DB" w:rsidRPr="00E946C1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F733DB" w:rsidRPr="004339A7" w:rsidTr="00F912E1"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5 min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5 min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E946C1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F733DB" w:rsidRPr="004339A7" w:rsidTr="00F912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1-RM test / Aerobic evaluation test</w:t>
            </w:r>
          </w:p>
        </w:tc>
      </w:tr>
      <w:tr w:rsidR="00F733DB" w:rsidRPr="004339A7" w:rsidTr="00F912E1"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6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8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6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8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6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8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F733DB" w:rsidRPr="004339A7" w:rsidTr="00F912E1"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F733DB" w:rsidRPr="004339A7" w:rsidTr="00F912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1-RM test / Aerobic evaluation test</w:t>
            </w:r>
          </w:p>
        </w:tc>
      </w:tr>
      <w:tr w:rsidR="00F733DB" w:rsidRPr="004339A7" w:rsidTr="00F912E1"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16-2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16-2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16-2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8-1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F733DB" w:rsidRPr="004339A7" w:rsidTr="00F912E1"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16-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</w:tr>
      <w:tr w:rsidR="00F733DB" w:rsidRPr="004339A7" w:rsidTr="00F912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b/>
                <w:sz w:val="20"/>
                <w:szCs w:val="20"/>
              </w:rPr>
              <w:t>1-RM test / Aerobic evaluation test</w:t>
            </w:r>
          </w:p>
        </w:tc>
      </w:tr>
      <w:tr w:rsidR="00F733DB" w:rsidRPr="004339A7" w:rsidTr="00F912E1"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8-12 &amp; 1 x 16-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Resp. 65% &amp; 3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8-12 &amp; 1 x 16-2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Resp. 65% &amp; 3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8-12 &amp; 1 x 16-2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Resp. 65% &amp; 3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8-12 &amp; 1 x 16-2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Resp. 70% &amp; 40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8-12 &amp; 1 x 16-2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Resp. 70% &amp; 40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8-12 &amp; 1 x 16-2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Resp. 75% &amp; 4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8-12 &amp; 1 x 16-2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Resp. 75% &amp; 45%</w:t>
            </w:r>
          </w:p>
        </w:tc>
      </w:tr>
      <w:tr w:rsidR="00F733DB" w:rsidRPr="004339A7" w:rsidTr="00F912E1"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8-12 &amp; 1 x 16-24</w:t>
            </w:r>
          </w:p>
        </w:tc>
        <w:tc>
          <w:tcPr>
            <w:tcW w:w="0" w:type="auto"/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Resp. 75% &amp; 45%</w:t>
            </w:r>
          </w:p>
        </w:tc>
      </w:tr>
      <w:tr w:rsidR="00F733DB" w:rsidRPr="004339A7" w:rsidTr="00F912E1"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2 x 7 min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7 min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1 x 8-12 &amp; 1 x 16-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3DB" w:rsidRPr="004339A7" w:rsidRDefault="00F733DB" w:rsidP="00374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9A7">
              <w:rPr>
                <w:rFonts w:ascii="Times New Roman" w:hAnsi="Times New Roman" w:cs="Times New Roman"/>
                <w:sz w:val="20"/>
                <w:szCs w:val="20"/>
              </w:rPr>
              <w:t>Resp. 75% &amp; 45%</w:t>
            </w:r>
          </w:p>
        </w:tc>
      </w:tr>
    </w:tbl>
    <w:p w:rsidR="00374DED" w:rsidRDefault="00CB01F0" w:rsidP="00F733DB">
      <w:r>
        <w:rPr>
          <w:rFonts w:ascii="Times New Roman" w:hAnsi="Times New Roman" w:cs="Times New Roman"/>
          <w:b/>
          <w:sz w:val="20"/>
          <w:szCs w:val="20"/>
        </w:rPr>
        <w:t>S1 Table</w:t>
      </w:r>
      <w:bookmarkStart w:id="0" w:name="_GoBack"/>
      <w:bookmarkEnd w:id="0"/>
      <w:r w:rsidR="00374DED" w:rsidRPr="004339A7">
        <w:rPr>
          <w:rFonts w:ascii="Times New Roman" w:hAnsi="Times New Roman" w:cs="Times New Roman"/>
          <w:b/>
          <w:sz w:val="20"/>
          <w:szCs w:val="20"/>
        </w:rPr>
        <w:t>:</w:t>
      </w:r>
      <w:r w:rsidR="00374DED" w:rsidRPr="004339A7">
        <w:rPr>
          <w:rFonts w:ascii="Times New Roman" w:hAnsi="Times New Roman" w:cs="Times New Roman"/>
          <w:sz w:val="20"/>
          <w:szCs w:val="20"/>
        </w:rPr>
        <w:t xml:space="preserve"> </w:t>
      </w:r>
      <w:r w:rsidR="00374DED" w:rsidRPr="00F912E1">
        <w:rPr>
          <w:rFonts w:ascii="Times New Roman" w:hAnsi="Times New Roman" w:cs="Times New Roman"/>
          <w:b/>
          <w:sz w:val="20"/>
          <w:szCs w:val="20"/>
        </w:rPr>
        <w:t>Protocol for the supervised exercise sessions</w:t>
      </w:r>
    </w:p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/>
    <w:p w:rsidR="00374DED" w:rsidRDefault="00374DED" w:rsidP="00F733DB">
      <w:pPr>
        <w:rPr>
          <w:rFonts w:ascii="Times New Roman" w:hAnsi="Times New Roman" w:cs="Times New Roman"/>
          <w:sz w:val="20"/>
          <w:szCs w:val="20"/>
        </w:rPr>
      </w:pPr>
    </w:p>
    <w:p w:rsidR="00374DED" w:rsidRPr="00F733DB" w:rsidRDefault="00374DED" w:rsidP="00F733DB">
      <w:r w:rsidRPr="004339A7">
        <w:rPr>
          <w:rFonts w:ascii="Times New Roman" w:hAnsi="Times New Roman" w:cs="Times New Roman"/>
          <w:sz w:val="20"/>
          <w:szCs w:val="20"/>
        </w:rPr>
        <w:t xml:space="preserve">*High intensity: at or above </w:t>
      </w:r>
      <w:proofErr w:type="spellStart"/>
      <w:r w:rsidRPr="004339A7">
        <w:rPr>
          <w:rFonts w:ascii="Times New Roman" w:hAnsi="Times New Roman" w:cs="Times New Roman"/>
          <w:sz w:val="20"/>
          <w:szCs w:val="20"/>
        </w:rPr>
        <w:t>ventilator</w:t>
      </w:r>
      <w:r>
        <w:rPr>
          <w:rFonts w:ascii="Times New Roman" w:hAnsi="Times New Roman" w:cs="Times New Roman"/>
          <w:sz w:val="20"/>
          <w:szCs w:val="20"/>
        </w:rPr>
        <w:t>y</w:t>
      </w:r>
      <w:proofErr w:type="spellEnd"/>
      <w:r w:rsidRPr="004339A7">
        <w:rPr>
          <w:rFonts w:ascii="Times New Roman" w:hAnsi="Times New Roman" w:cs="Times New Roman"/>
          <w:sz w:val="20"/>
          <w:szCs w:val="20"/>
        </w:rPr>
        <w:t xml:space="preserve"> threshold. **Low intensity: under </w:t>
      </w:r>
      <w:proofErr w:type="spellStart"/>
      <w:r w:rsidRPr="004339A7">
        <w:rPr>
          <w:rFonts w:ascii="Times New Roman" w:hAnsi="Times New Roman" w:cs="Times New Roman"/>
          <w:sz w:val="20"/>
          <w:szCs w:val="20"/>
        </w:rPr>
        <w:t>ventilatory</w:t>
      </w:r>
      <w:proofErr w:type="spellEnd"/>
      <w:r w:rsidRPr="004339A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reshold</w:t>
      </w:r>
    </w:p>
    <w:sectPr w:rsidR="00374DED" w:rsidRPr="00F733DB" w:rsidSect="00F733DB"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3DB"/>
    <w:rsid w:val="003648B3"/>
    <w:rsid w:val="00374DED"/>
    <w:rsid w:val="00C37BC9"/>
    <w:rsid w:val="00CB01F0"/>
    <w:rsid w:val="00E71BA6"/>
    <w:rsid w:val="00F733DB"/>
    <w:rsid w:val="00F83E5C"/>
    <w:rsid w:val="00F9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733DB"/>
    <w:rPr>
      <w:rFonts w:asciiTheme="minorHAnsi" w:hAnsiTheme="min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F733DB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raster">
    <w:name w:val="Table Grid"/>
    <w:basedOn w:val="Standaardtabel"/>
    <w:uiPriority w:val="59"/>
    <w:rsid w:val="00F733DB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74D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74D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733DB"/>
    <w:rPr>
      <w:rFonts w:asciiTheme="minorHAnsi" w:hAnsiTheme="min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F733DB"/>
    <w:pPr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raster">
    <w:name w:val="Table Grid"/>
    <w:basedOn w:val="Standaardtabel"/>
    <w:uiPriority w:val="59"/>
    <w:rsid w:val="00F733DB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74D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74D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9DC03C-EA04-4692-8365-4A80ADC0D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9F0355B</Template>
  <TotalTime>5</TotalTime>
  <Pages>1</Pages>
  <Words>404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lox, L.</dc:creator>
  <cp:lastModifiedBy>Witlox, L.</cp:lastModifiedBy>
  <cp:revision>5</cp:revision>
  <dcterms:created xsi:type="dcterms:W3CDTF">2016-11-25T14:20:00Z</dcterms:created>
  <dcterms:modified xsi:type="dcterms:W3CDTF">2019-04-08T14:56:00Z</dcterms:modified>
</cp:coreProperties>
</file>